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3BAC" w14:textId="12B1E5DA" w:rsidR="006142F3" w:rsidRPr="00E25BD7" w:rsidRDefault="006142F3" w:rsidP="006142F3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Supplementary Table </w:t>
      </w:r>
      <w:r w:rsidR="007C6E86">
        <w:rPr>
          <w:rFonts w:ascii="Times" w:hAnsi="Times"/>
          <w:color w:val="000000" w:themeColor="text1"/>
        </w:rPr>
        <w:t>1</w:t>
      </w:r>
      <w:r w:rsidRPr="00E25BD7">
        <w:rPr>
          <w:rFonts w:ascii="Times" w:hAnsi="Times"/>
          <w:color w:val="000000" w:themeColor="text1"/>
        </w:rPr>
        <w:t xml:space="preserve">: </w:t>
      </w:r>
      <w:r w:rsidR="003C78B4">
        <w:rPr>
          <w:rFonts w:ascii="Times" w:hAnsi="Times"/>
          <w:color w:val="000000" w:themeColor="text1"/>
        </w:rPr>
        <w:t xml:space="preserve">Univariate </w:t>
      </w:r>
      <w:r w:rsidRPr="00E25BD7">
        <w:rPr>
          <w:rFonts w:ascii="Times" w:hAnsi="Times"/>
          <w:color w:val="000000" w:themeColor="text1"/>
        </w:rPr>
        <w:t xml:space="preserve">Cox proportional-hazards models </w:t>
      </w:r>
      <w:proofErr w:type="spellStart"/>
      <w:r w:rsidR="00D9351C">
        <w:rPr>
          <w:rFonts w:ascii="Times" w:hAnsi="Times"/>
          <w:color w:val="000000" w:themeColor="text1"/>
        </w:rPr>
        <w:t>analyzing</w:t>
      </w:r>
      <w:proofErr w:type="spellEnd"/>
      <w:r w:rsidRPr="00E25BD7">
        <w:rPr>
          <w:rFonts w:ascii="Times" w:hAnsi="Times"/>
          <w:color w:val="000000" w:themeColor="text1"/>
        </w:rPr>
        <w:t xml:space="preserve"> the association between </w:t>
      </w:r>
      <w:r w:rsidR="00540C5A">
        <w:rPr>
          <w:rFonts w:ascii="Times" w:hAnsi="Times"/>
          <w:color w:val="000000" w:themeColor="text1"/>
        </w:rPr>
        <w:t xml:space="preserve">the </w:t>
      </w:r>
      <w:r w:rsidRPr="00E25BD7">
        <w:rPr>
          <w:rFonts w:ascii="Times" w:hAnsi="Times"/>
          <w:color w:val="000000" w:themeColor="text1"/>
        </w:rPr>
        <w:t xml:space="preserve">SCAIL score and </w:t>
      </w:r>
      <w:proofErr w:type="spellStart"/>
      <w:r w:rsidRPr="00E25BD7">
        <w:rPr>
          <w:rFonts w:ascii="Times" w:hAnsi="Times"/>
          <w:color w:val="000000" w:themeColor="text1"/>
        </w:rPr>
        <w:t>SUVmax</w:t>
      </w:r>
      <w:proofErr w:type="spellEnd"/>
      <w:r w:rsidRPr="00E25BD7">
        <w:rPr>
          <w:rFonts w:ascii="Times" w:hAnsi="Times"/>
          <w:color w:val="000000" w:themeColor="text1"/>
        </w:rPr>
        <w:t xml:space="preserve"> and </w:t>
      </w:r>
      <w:r w:rsidR="00691B51" w:rsidRPr="00691B51">
        <w:rPr>
          <w:rFonts w:ascii="Times" w:hAnsi="Times"/>
          <w:color w:val="000000" w:themeColor="text1"/>
        </w:rPr>
        <w:t>90-day outcomes</w:t>
      </w:r>
      <w:r w:rsidR="00B11EA0">
        <w:rPr>
          <w:rFonts w:ascii="Times" w:hAnsi="Times"/>
          <w:color w:val="000000" w:themeColor="text1"/>
        </w:rPr>
        <w:t xml:space="preserve"> among patients with moderate (50-69%) stenosis only </w:t>
      </w:r>
      <w:r w:rsidR="002B46F3">
        <w:rPr>
          <w:rFonts w:ascii="Times" w:hAnsi="Times"/>
          <w:color w:val="000000" w:themeColor="text1"/>
        </w:rPr>
        <w:t>(n=54)</w:t>
      </w:r>
    </w:p>
    <w:tbl>
      <w:tblPr>
        <w:tblW w:w="8475" w:type="dxa"/>
        <w:tblLook w:val="04A0" w:firstRow="1" w:lastRow="0" w:firstColumn="1" w:lastColumn="0" w:noHBand="0" w:noVBand="1"/>
      </w:tblPr>
      <w:tblGrid>
        <w:gridCol w:w="3044"/>
        <w:gridCol w:w="1628"/>
        <w:gridCol w:w="1002"/>
        <w:gridCol w:w="1628"/>
        <w:gridCol w:w="1173"/>
      </w:tblGrid>
      <w:tr w:rsidR="003F3CF0" w14:paraId="4A7AC4D2" w14:textId="77777777" w:rsidTr="004D5FC7">
        <w:trPr>
          <w:trHeight w:val="516"/>
        </w:trPr>
        <w:tc>
          <w:tcPr>
            <w:tcW w:w="30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AE35" w14:textId="2773E6C2" w:rsidR="003F3CF0" w:rsidRDefault="003F3CF0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Exposure</w:t>
            </w:r>
            <w:r w:rsidR="00744CF2" w:rsidRPr="00744CF2">
              <w:rPr>
                <w:rFonts w:ascii="Times" w:hAnsi="Times" w:cs="Calibri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F76D" w14:textId="77777777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>90-day ipsilateral ischemic stroke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F812" w14:textId="0DEC936F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 xml:space="preserve">90-day </w:t>
            </w:r>
            <w:r w:rsidR="00A003BB">
              <w:rPr>
                <w:rFonts w:ascii="Times" w:hAnsi="Times" w:cs="Calibri"/>
                <w:b/>
                <w:bCs/>
                <w:color w:val="000000" w:themeColor="text1"/>
              </w:rPr>
              <w:t>TIA or MACE</w:t>
            </w:r>
          </w:p>
        </w:tc>
      </w:tr>
      <w:tr w:rsidR="003F3CF0" w14:paraId="77D9E898" w14:textId="77777777" w:rsidTr="004D5FC7">
        <w:trPr>
          <w:trHeight w:val="516"/>
        </w:trPr>
        <w:tc>
          <w:tcPr>
            <w:tcW w:w="30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96E9" w14:textId="77777777" w:rsidR="003F3CF0" w:rsidRDefault="003F3CF0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54B0" w14:textId="77777777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E14B" w14:textId="77777777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CFAA" w14:textId="77777777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894C" w14:textId="77777777" w:rsidR="003F3CF0" w:rsidRPr="00A003BB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003BB">
              <w:rPr>
                <w:rFonts w:ascii="Times" w:hAnsi="Times" w:cs="Calibri"/>
                <w:b/>
                <w:bCs/>
                <w:color w:val="000000" w:themeColor="text1"/>
              </w:rPr>
              <w:t>p-value</w:t>
            </w:r>
          </w:p>
        </w:tc>
      </w:tr>
      <w:tr w:rsidR="003F3CF0" w14:paraId="16CFE7D6" w14:textId="77777777" w:rsidTr="004D5FC7">
        <w:trPr>
          <w:trHeight w:val="516"/>
        </w:trPr>
        <w:tc>
          <w:tcPr>
            <w:tcW w:w="3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1410" w14:textId="77777777" w:rsidR="003F3CF0" w:rsidRDefault="003F3CF0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Symptomatic plaque SCAIL score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ABF6" w14:textId="5784B3E1" w:rsidR="003F3CF0" w:rsidRDefault="0056169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3.29 (1.13, 9.5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E9D6" w14:textId="2CFE48DB" w:rsidR="003F3CF0" w:rsidRDefault="0056169D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>0.02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9F0A" w14:textId="3A05D243" w:rsidR="003F3CF0" w:rsidRDefault="0056169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2.70 (1.72, 4.2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3CD8" w14:textId="77777777" w:rsidR="003F3CF0" w:rsidRDefault="003F3CF0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>&lt;0.001</w:t>
            </w:r>
          </w:p>
        </w:tc>
      </w:tr>
      <w:tr w:rsidR="003F3CF0" w14:paraId="67E16944" w14:textId="77777777" w:rsidTr="004D5FC7">
        <w:trPr>
          <w:trHeight w:val="516"/>
        </w:trPr>
        <w:tc>
          <w:tcPr>
            <w:tcW w:w="3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CD84" w14:textId="77777777" w:rsidR="003F3CF0" w:rsidRDefault="003F3CF0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Symptomatic plaque </w:t>
            </w:r>
            <w:proofErr w:type="spellStart"/>
            <w:r>
              <w:rPr>
                <w:rFonts w:ascii="Times" w:hAnsi="Times" w:cs="Calibri"/>
                <w:color w:val="000000" w:themeColor="text1"/>
              </w:rPr>
              <w:t>SUVmax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1373" w14:textId="03AE545B" w:rsidR="003F3CF0" w:rsidRDefault="00610C7C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3.91 (1.04, 14.6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FC18" w14:textId="5173E181" w:rsidR="003F3CF0" w:rsidRDefault="00610C7C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>0.04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EBFA" w14:textId="758D95E8" w:rsidR="003F3CF0" w:rsidRDefault="00D01AB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 w:themeColor="text1"/>
              </w:rPr>
              <w:t>2.20 (1.44, 3.6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A5B2" w14:textId="0AD507A5" w:rsidR="003F3CF0" w:rsidRDefault="00D01ABD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>&lt;0.001</w:t>
            </w:r>
          </w:p>
        </w:tc>
      </w:tr>
    </w:tbl>
    <w:p w14:paraId="16276ECE" w14:textId="2B46A087" w:rsidR="006142F3" w:rsidRPr="00E25BD7" w:rsidRDefault="00B41AB7" w:rsidP="006142F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  <w:vertAlign w:val="superscript"/>
        </w:rPr>
        <w:t>*</w:t>
      </w:r>
      <w:r w:rsidR="0066774C">
        <w:rPr>
          <w:rFonts w:ascii="Times" w:hAnsi="Times"/>
          <w:color w:val="000000" w:themeColor="text1"/>
        </w:rPr>
        <w:t xml:space="preserve">Multivariate analysis was not performed due to </w:t>
      </w:r>
      <w:r w:rsidR="00642863">
        <w:rPr>
          <w:rFonts w:ascii="Times" w:hAnsi="Times"/>
          <w:color w:val="000000" w:themeColor="text1"/>
        </w:rPr>
        <w:t xml:space="preserve">concerns over </w:t>
      </w:r>
      <w:r w:rsidR="006B29FA">
        <w:rPr>
          <w:rFonts w:ascii="Times" w:hAnsi="Times"/>
          <w:color w:val="000000" w:themeColor="text1"/>
        </w:rPr>
        <w:t xml:space="preserve">overfitting, in view of </w:t>
      </w:r>
      <w:r w:rsidR="0066774C">
        <w:rPr>
          <w:rFonts w:ascii="Times" w:hAnsi="Times"/>
          <w:color w:val="000000" w:themeColor="text1"/>
        </w:rPr>
        <w:t xml:space="preserve">the small sample size </w:t>
      </w:r>
      <w:r w:rsidR="006828F7">
        <w:rPr>
          <w:rFonts w:ascii="Times" w:hAnsi="Times"/>
          <w:color w:val="000000" w:themeColor="text1"/>
        </w:rPr>
        <w:t>(</w:t>
      </w:r>
      <w:r w:rsidR="00BD539B">
        <w:rPr>
          <w:rFonts w:ascii="Times" w:hAnsi="Times"/>
          <w:color w:val="000000" w:themeColor="text1"/>
        </w:rPr>
        <w:t>n=5</w:t>
      </w:r>
      <w:r w:rsidR="008D696C">
        <w:rPr>
          <w:rFonts w:ascii="Times" w:hAnsi="Times"/>
          <w:color w:val="000000" w:themeColor="text1"/>
        </w:rPr>
        <w:t>4</w:t>
      </w:r>
      <w:r w:rsidR="00BD539B">
        <w:rPr>
          <w:rFonts w:ascii="Times" w:hAnsi="Times"/>
          <w:color w:val="000000" w:themeColor="text1"/>
        </w:rPr>
        <w:t xml:space="preserve">). </w:t>
      </w:r>
    </w:p>
    <w:p w14:paraId="6903732C" w14:textId="74C391A5" w:rsidR="006142F3" w:rsidRDefault="006142F3">
      <w:pPr>
        <w:rPr>
          <w:rFonts w:ascii="Times" w:hAnsi="Times"/>
          <w:color w:val="000000" w:themeColor="text1"/>
        </w:rPr>
      </w:pPr>
      <w:r w:rsidRPr="00E25BD7">
        <w:rPr>
          <w:rFonts w:ascii="Times" w:hAnsi="Times"/>
          <w:color w:val="000000" w:themeColor="text1"/>
        </w:rPr>
        <w:t xml:space="preserve">Abbreviations: SCAIL, symptomatic carotid atheroma inflammation lumen-stenosis; </w:t>
      </w:r>
      <w:proofErr w:type="spellStart"/>
      <w:r w:rsidRPr="00E25BD7">
        <w:rPr>
          <w:rFonts w:ascii="Times" w:hAnsi="Times"/>
          <w:color w:val="000000" w:themeColor="text1"/>
        </w:rPr>
        <w:t>SUVmax</w:t>
      </w:r>
      <w:proofErr w:type="spellEnd"/>
      <w:r w:rsidRPr="00E25BD7">
        <w:rPr>
          <w:rFonts w:ascii="Times" w:hAnsi="Times"/>
          <w:color w:val="000000" w:themeColor="text1"/>
        </w:rPr>
        <w:t>, maximum standardized uptake value</w:t>
      </w:r>
      <w:r w:rsidR="00D60A52" w:rsidRPr="00E25BD7">
        <w:rPr>
          <w:rFonts w:ascii="Times" w:hAnsi="Times"/>
          <w:color w:val="000000" w:themeColor="text1"/>
        </w:rPr>
        <w:t>; TIA, transient ischemic attack; MACE, major adverse cardiovascular event</w:t>
      </w:r>
      <w:r w:rsidR="00841CBF">
        <w:rPr>
          <w:rFonts w:ascii="Times" w:hAnsi="Times"/>
          <w:color w:val="000000" w:themeColor="text1"/>
        </w:rPr>
        <w:t xml:space="preserve">; </w:t>
      </w:r>
      <w:r w:rsidRPr="00E25BD7">
        <w:rPr>
          <w:rFonts w:ascii="Times" w:hAnsi="Times"/>
          <w:color w:val="000000" w:themeColor="text1"/>
        </w:rPr>
        <w:t>HR, hazard ratio; CI, confidence interval.</w:t>
      </w:r>
    </w:p>
    <w:sectPr w:rsidR="006142F3" w:rsidSect="00C20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3E"/>
    <w:rsid w:val="00000E37"/>
    <w:rsid w:val="000137EA"/>
    <w:rsid w:val="00013A53"/>
    <w:rsid w:val="000174E5"/>
    <w:rsid w:val="00021B9D"/>
    <w:rsid w:val="00024D6F"/>
    <w:rsid w:val="00033999"/>
    <w:rsid w:val="0004038D"/>
    <w:rsid w:val="00041104"/>
    <w:rsid w:val="000419C5"/>
    <w:rsid w:val="00044D9D"/>
    <w:rsid w:val="00047FAB"/>
    <w:rsid w:val="00051D48"/>
    <w:rsid w:val="000555EE"/>
    <w:rsid w:val="00057096"/>
    <w:rsid w:val="00060D06"/>
    <w:rsid w:val="000610C3"/>
    <w:rsid w:val="00062AA1"/>
    <w:rsid w:val="00072E9C"/>
    <w:rsid w:val="00075085"/>
    <w:rsid w:val="00082603"/>
    <w:rsid w:val="00093B11"/>
    <w:rsid w:val="00096549"/>
    <w:rsid w:val="000A3BFE"/>
    <w:rsid w:val="000A7E35"/>
    <w:rsid w:val="000B556D"/>
    <w:rsid w:val="000B658D"/>
    <w:rsid w:val="000B79CE"/>
    <w:rsid w:val="000C05D4"/>
    <w:rsid w:val="000C12EF"/>
    <w:rsid w:val="000C64D6"/>
    <w:rsid w:val="000D27B1"/>
    <w:rsid w:val="000D2FE9"/>
    <w:rsid w:val="000D4620"/>
    <w:rsid w:val="000E0C21"/>
    <w:rsid w:val="000E2DCF"/>
    <w:rsid w:val="000E5E4A"/>
    <w:rsid w:val="000E6FAB"/>
    <w:rsid w:val="000F57E5"/>
    <w:rsid w:val="000F5D37"/>
    <w:rsid w:val="00101936"/>
    <w:rsid w:val="00103B38"/>
    <w:rsid w:val="00112A20"/>
    <w:rsid w:val="00112AA9"/>
    <w:rsid w:val="0011325D"/>
    <w:rsid w:val="001151A5"/>
    <w:rsid w:val="001205A3"/>
    <w:rsid w:val="00120E26"/>
    <w:rsid w:val="00123292"/>
    <w:rsid w:val="00123B2D"/>
    <w:rsid w:val="00125C3D"/>
    <w:rsid w:val="00130E56"/>
    <w:rsid w:val="00135F68"/>
    <w:rsid w:val="00141A8D"/>
    <w:rsid w:val="00142D93"/>
    <w:rsid w:val="00146380"/>
    <w:rsid w:val="00147216"/>
    <w:rsid w:val="001505D7"/>
    <w:rsid w:val="00156C84"/>
    <w:rsid w:val="00162B6D"/>
    <w:rsid w:val="00164235"/>
    <w:rsid w:val="001668F1"/>
    <w:rsid w:val="0017188D"/>
    <w:rsid w:val="00175346"/>
    <w:rsid w:val="001821D8"/>
    <w:rsid w:val="001843CD"/>
    <w:rsid w:val="0019485B"/>
    <w:rsid w:val="0019529A"/>
    <w:rsid w:val="001A2121"/>
    <w:rsid w:val="001A2933"/>
    <w:rsid w:val="001A3098"/>
    <w:rsid w:val="001B2559"/>
    <w:rsid w:val="001B5608"/>
    <w:rsid w:val="001B58A4"/>
    <w:rsid w:val="001B7EBD"/>
    <w:rsid w:val="001C6246"/>
    <w:rsid w:val="001C709D"/>
    <w:rsid w:val="001D0583"/>
    <w:rsid w:val="001D398B"/>
    <w:rsid w:val="001D4EC7"/>
    <w:rsid w:val="001D5D19"/>
    <w:rsid w:val="001E5713"/>
    <w:rsid w:val="001F28EB"/>
    <w:rsid w:val="001F30FC"/>
    <w:rsid w:val="001F7115"/>
    <w:rsid w:val="0020047B"/>
    <w:rsid w:val="0020086C"/>
    <w:rsid w:val="00202C43"/>
    <w:rsid w:val="00205553"/>
    <w:rsid w:val="002065AE"/>
    <w:rsid w:val="00215B67"/>
    <w:rsid w:val="0022337C"/>
    <w:rsid w:val="002234B8"/>
    <w:rsid w:val="00225696"/>
    <w:rsid w:val="0022632E"/>
    <w:rsid w:val="0023152B"/>
    <w:rsid w:val="00233AD4"/>
    <w:rsid w:val="002350B6"/>
    <w:rsid w:val="0023606D"/>
    <w:rsid w:val="0023742F"/>
    <w:rsid w:val="0024078E"/>
    <w:rsid w:val="002424F9"/>
    <w:rsid w:val="002504B1"/>
    <w:rsid w:val="00251C67"/>
    <w:rsid w:val="002524EA"/>
    <w:rsid w:val="00253ED1"/>
    <w:rsid w:val="00255B1F"/>
    <w:rsid w:val="0026234D"/>
    <w:rsid w:val="00266F75"/>
    <w:rsid w:val="00273A48"/>
    <w:rsid w:val="00274B32"/>
    <w:rsid w:val="00281BFC"/>
    <w:rsid w:val="0028254E"/>
    <w:rsid w:val="00283AB9"/>
    <w:rsid w:val="00284584"/>
    <w:rsid w:val="00285FF7"/>
    <w:rsid w:val="00286FE3"/>
    <w:rsid w:val="00293245"/>
    <w:rsid w:val="00296A16"/>
    <w:rsid w:val="002A0AEA"/>
    <w:rsid w:val="002A2C1E"/>
    <w:rsid w:val="002A4033"/>
    <w:rsid w:val="002A68AA"/>
    <w:rsid w:val="002A70E9"/>
    <w:rsid w:val="002B0194"/>
    <w:rsid w:val="002B46F3"/>
    <w:rsid w:val="002B4F7C"/>
    <w:rsid w:val="002C1FD6"/>
    <w:rsid w:val="002D2892"/>
    <w:rsid w:val="002D51E2"/>
    <w:rsid w:val="002D7D9C"/>
    <w:rsid w:val="002E3A72"/>
    <w:rsid w:val="002E3EBF"/>
    <w:rsid w:val="002F0955"/>
    <w:rsid w:val="002F16CA"/>
    <w:rsid w:val="002F3F10"/>
    <w:rsid w:val="002F4B9D"/>
    <w:rsid w:val="00306638"/>
    <w:rsid w:val="00310592"/>
    <w:rsid w:val="00313450"/>
    <w:rsid w:val="0031640F"/>
    <w:rsid w:val="00316BAE"/>
    <w:rsid w:val="003178AF"/>
    <w:rsid w:val="00331E4E"/>
    <w:rsid w:val="00336F98"/>
    <w:rsid w:val="00336FC5"/>
    <w:rsid w:val="003435B6"/>
    <w:rsid w:val="00357F05"/>
    <w:rsid w:val="0036372F"/>
    <w:rsid w:val="0036505B"/>
    <w:rsid w:val="00365651"/>
    <w:rsid w:val="00366A77"/>
    <w:rsid w:val="00371524"/>
    <w:rsid w:val="00375A9D"/>
    <w:rsid w:val="00387A04"/>
    <w:rsid w:val="003967EF"/>
    <w:rsid w:val="003A23C5"/>
    <w:rsid w:val="003A55D6"/>
    <w:rsid w:val="003B51BB"/>
    <w:rsid w:val="003B63E5"/>
    <w:rsid w:val="003C0449"/>
    <w:rsid w:val="003C2CF7"/>
    <w:rsid w:val="003C57F4"/>
    <w:rsid w:val="003C58E7"/>
    <w:rsid w:val="003C78B4"/>
    <w:rsid w:val="003D0CB9"/>
    <w:rsid w:val="003D33D1"/>
    <w:rsid w:val="003D38F2"/>
    <w:rsid w:val="003D5631"/>
    <w:rsid w:val="003D7078"/>
    <w:rsid w:val="003D7A50"/>
    <w:rsid w:val="003F11C2"/>
    <w:rsid w:val="003F23A4"/>
    <w:rsid w:val="003F3CF0"/>
    <w:rsid w:val="004030CD"/>
    <w:rsid w:val="004045FD"/>
    <w:rsid w:val="00406450"/>
    <w:rsid w:val="00407E35"/>
    <w:rsid w:val="004155AA"/>
    <w:rsid w:val="0042223E"/>
    <w:rsid w:val="0042677B"/>
    <w:rsid w:val="00430427"/>
    <w:rsid w:val="004341BE"/>
    <w:rsid w:val="00436F8B"/>
    <w:rsid w:val="0044064C"/>
    <w:rsid w:val="0044397C"/>
    <w:rsid w:val="00444948"/>
    <w:rsid w:val="00444A52"/>
    <w:rsid w:val="00450D6B"/>
    <w:rsid w:val="00461EE6"/>
    <w:rsid w:val="00462835"/>
    <w:rsid w:val="00466029"/>
    <w:rsid w:val="004662BA"/>
    <w:rsid w:val="00474056"/>
    <w:rsid w:val="0048306F"/>
    <w:rsid w:val="00485C9B"/>
    <w:rsid w:val="00486231"/>
    <w:rsid w:val="0049086B"/>
    <w:rsid w:val="00493780"/>
    <w:rsid w:val="00493932"/>
    <w:rsid w:val="004C70FF"/>
    <w:rsid w:val="004D5A59"/>
    <w:rsid w:val="004D5FC7"/>
    <w:rsid w:val="004E17A2"/>
    <w:rsid w:val="004F116B"/>
    <w:rsid w:val="004F3654"/>
    <w:rsid w:val="004F413A"/>
    <w:rsid w:val="00500927"/>
    <w:rsid w:val="00501CB6"/>
    <w:rsid w:val="0050220B"/>
    <w:rsid w:val="00504A61"/>
    <w:rsid w:val="00506CED"/>
    <w:rsid w:val="00510603"/>
    <w:rsid w:val="0051148C"/>
    <w:rsid w:val="005140AC"/>
    <w:rsid w:val="00520DFD"/>
    <w:rsid w:val="00532735"/>
    <w:rsid w:val="005374C7"/>
    <w:rsid w:val="00540C5A"/>
    <w:rsid w:val="00541B4A"/>
    <w:rsid w:val="00550E19"/>
    <w:rsid w:val="005534D3"/>
    <w:rsid w:val="0056169D"/>
    <w:rsid w:val="005616B8"/>
    <w:rsid w:val="00566CE5"/>
    <w:rsid w:val="00572712"/>
    <w:rsid w:val="00573318"/>
    <w:rsid w:val="00575E1C"/>
    <w:rsid w:val="00580862"/>
    <w:rsid w:val="005838FE"/>
    <w:rsid w:val="005871F9"/>
    <w:rsid w:val="005A18A2"/>
    <w:rsid w:val="005A1B45"/>
    <w:rsid w:val="005B07FE"/>
    <w:rsid w:val="005B0D28"/>
    <w:rsid w:val="005B4428"/>
    <w:rsid w:val="005B4589"/>
    <w:rsid w:val="005B520D"/>
    <w:rsid w:val="005D0851"/>
    <w:rsid w:val="005D27E9"/>
    <w:rsid w:val="005D36C3"/>
    <w:rsid w:val="005D7752"/>
    <w:rsid w:val="005E2266"/>
    <w:rsid w:val="005E740C"/>
    <w:rsid w:val="005F27B5"/>
    <w:rsid w:val="0060444B"/>
    <w:rsid w:val="006102C1"/>
    <w:rsid w:val="00610C7C"/>
    <w:rsid w:val="00611606"/>
    <w:rsid w:val="00612934"/>
    <w:rsid w:val="0061419A"/>
    <w:rsid w:val="006142F3"/>
    <w:rsid w:val="006166D1"/>
    <w:rsid w:val="0062098E"/>
    <w:rsid w:val="00624311"/>
    <w:rsid w:val="006247A5"/>
    <w:rsid w:val="00640F7C"/>
    <w:rsid w:val="00642863"/>
    <w:rsid w:val="00643E50"/>
    <w:rsid w:val="0065252E"/>
    <w:rsid w:val="006572DC"/>
    <w:rsid w:val="00657CBA"/>
    <w:rsid w:val="0066036F"/>
    <w:rsid w:val="00666953"/>
    <w:rsid w:val="00667364"/>
    <w:rsid w:val="0066774C"/>
    <w:rsid w:val="006828F7"/>
    <w:rsid w:val="00687DA1"/>
    <w:rsid w:val="00691B51"/>
    <w:rsid w:val="0069366C"/>
    <w:rsid w:val="00694607"/>
    <w:rsid w:val="006966C0"/>
    <w:rsid w:val="00696B6E"/>
    <w:rsid w:val="00697E95"/>
    <w:rsid w:val="006A195B"/>
    <w:rsid w:val="006A793C"/>
    <w:rsid w:val="006A7F39"/>
    <w:rsid w:val="006B29FA"/>
    <w:rsid w:val="006B3E1C"/>
    <w:rsid w:val="006B6263"/>
    <w:rsid w:val="006C04FF"/>
    <w:rsid w:val="006C6D9B"/>
    <w:rsid w:val="006D3BCA"/>
    <w:rsid w:val="006D49C4"/>
    <w:rsid w:val="006D4E12"/>
    <w:rsid w:val="006D5915"/>
    <w:rsid w:val="006E067C"/>
    <w:rsid w:val="006E6EEF"/>
    <w:rsid w:val="006F7A6B"/>
    <w:rsid w:val="00701505"/>
    <w:rsid w:val="0070490B"/>
    <w:rsid w:val="00705C9A"/>
    <w:rsid w:val="00707AB4"/>
    <w:rsid w:val="0071210E"/>
    <w:rsid w:val="007127FB"/>
    <w:rsid w:val="00716481"/>
    <w:rsid w:val="007173EE"/>
    <w:rsid w:val="00721981"/>
    <w:rsid w:val="00723F0A"/>
    <w:rsid w:val="007326AD"/>
    <w:rsid w:val="00734F60"/>
    <w:rsid w:val="007354A8"/>
    <w:rsid w:val="00741543"/>
    <w:rsid w:val="00741F63"/>
    <w:rsid w:val="00744CF2"/>
    <w:rsid w:val="00747E2E"/>
    <w:rsid w:val="007501A4"/>
    <w:rsid w:val="00754103"/>
    <w:rsid w:val="007541EA"/>
    <w:rsid w:val="00760622"/>
    <w:rsid w:val="00762395"/>
    <w:rsid w:val="00762996"/>
    <w:rsid w:val="00766F8E"/>
    <w:rsid w:val="00767753"/>
    <w:rsid w:val="00767E6D"/>
    <w:rsid w:val="0077036E"/>
    <w:rsid w:val="00771A41"/>
    <w:rsid w:val="00777BF1"/>
    <w:rsid w:val="00781653"/>
    <w:rsid w:val="00785332"/>
    <w:rsid w:val="007857D5"/>
    <w:rsid w:val="0078677C"/>
    <w:rsid w:val="00786DCA"/>
    <w:rsid w:val="0079145E"/>
    <w:rsid w:val="007935DB"/>
    <w:rsid w:val="007954C5"/>
    <w:rsid w:val="00796EA6"/>
    <w:rsid w:val="007A15AD"/>
    <w:rsid w:val="007A74F3"/>
    <w:rsid w:val="007A7FF9"/>
    <w:rsid w:val="007B0CF4"/>
    <w:rsid w:val="007B191C"/>
    <w:rsid w:val="007B265B"/>
    <w:rsid w:val="007C4B50"/>
    <w:rsid w:val="007C6E86"/>
    <w:rsid w:val="007D0B48"/>
    <w:rsid w:val="007D354F"/>
    <w:rsid w:val="007D70EE"/>
    <w:rsid w:val="007E0182"/>
    <w:rsid w:val="007E2067"/>
    <w:rsid w:val="007E6F32"/>
    <w:rsid w:val="007F6007"/>
    <w:rsid w:val="007F60E3"/>
    <w:rsid w:val="00802B4B"/>
    <w:rsid w:val="0080526D"/>
    <w:rsid w:val="00807F32"/>
    <w:rsid w:val="00814596"/>
    <w:rsid w:val="00814603"/>
    <w:rsid w:val="00821D90"/>
    <w:rsid w:val="0082451D"/>
    <w:rsid w:val="008279A6"/>
    <w:rsid w:val="00830596"/>
    <w:rsid w:val="0083206B"/>
    <w:rsid w:val="00832680"/>
    <w:rsid w:val="0083397F"/>
    <w:rsid w:val="00840BE3"/>
    <w:rsid w:val="00840C66"/>
    <w:rsid w:val="00841CBF"/>
    <w:rsid w:val="008450F7"/>
    <w:rsid w:val="008451AB"/>
    <w:rsid w:val="00852991"/>
    <w:rsid w:val="00854E77"/>
    <w:rsid w:val="008558EF"/>
    <w:rsid w:val="00855C45"/>
    <w:rsid w:val="0086639C"/>
    <w:rsid w:val="00874435"/>
    <w:rsid w:val="008825CE"/>
    <w:rsid w:val="008851E8"/>
    <w:rsid w:val="00886688"/>
    <w:rsid w:val="0089268D"/>
    <w:rsid w:val="008926BB"/>
    <w:rsid w:val="008937F4"/>
    <w:rsid w:val="008A018C"/>
    <w:rsid w:val="008A52FB"/>
    <w:rsid w:val="008A6E3B"/>
    <w:rsid w:val="008A6E3D"/>
    <w:rsid w:val="008A7595"/>
    <w:rsid w:val="008B1824"/>
    <w:rsid w:val="008B7D77"/>
    <w:rsid w:val="008C227D"/>
    <w:rsid w:val="008C2A13"/>
    <w:rsid w:val="008D057C"/>
    <w:rsid w:val="008D696C"/>
    <w:rsid w:val="008D6C8D"/>
    <w:rsid w:val="008E22D9"/>
    <w:rsid w:val="008E257E"/>
    <w:rsid w:val="008E588D"/>
    <w:rsid w:val="008E5898"/>
    <w:rsid w:val="00904273"/>
    <w:rsid w:val="009116D7"/>
    <w:rsid w:val="00914636"/>
    <w:rsid w:val="009164F9"/>
    <w:rsid w:val="00924306"/>
    <w:rsid w:val="0093051C"/>
    <w:rsid w:val="009307C3"/>
    <w:rsid w:val="00934807"/>
    <w:rsid w:val="00936F74"/>
    <w:rsid w:val="0093712B"/>
    <w:rsid w:val="00942404"/>
    <w:rsid w:val="00947CE8"/>
    <w:rsid w:val="00953B39"/>
    <w:rsid w:val="00962204"/>
    <w:rsid w:val="009644AB"/>
    <w:rsid w:val="009751F8"/>
    <w:rsid w:val="00977C90"/>
    <w:rsid w:val="00977F1F"/>
    <w:rsid w:val="00982660"/>
    <w:rsid w:val="00987539"/>
    <w:rsid w:val="009A38A1"/>
    <w:rsid w:val="009A4E41"/>
    <w:rsid w:val="009B4916"/>
    <w:rsid w:val="009B5B0F"/>
    <w:rsid w:val="009B7503"/>
    <w:rsid w:val="009C2D5B"/>
    <w:rsid w:val="009D2F21"/>
    <w:rsid w:val="009D3F6D"/>
    <w:rsid w:val="009E2BC3"/>
    <w:rsid w:val="009F027A"/>
    <w:rsid w:val="009F084B"/>
    <w:rsid w:val="00A003BB"/>
    <w:rsid w:val="00A0762F"/>
    <w:rsid w:val="00A07A9D"/>
    <w:rsid w:val="00A13654"/>
    <w:rsid w:val="00A161CE"/>
    <w:rsid w:val="00A31875"/>
    <w:rsid w:val="00A32261"/>
    <w:rsid w:val="00A32E61"/>
    <w:rsid w:val="00A345A3"/>
    <w:rsid w:val="00A3696F"/>
    <w:rsid w:val="00A36F93"/>
    <w:rsid w:val="00A4505D"/>
    <w:rsid w:val="00A46818"/>
    <w:rsid w:val="00A46EA7"/>
    <w:rsid w:val="00A47288"/>
    <w:rsid w:val="00A52D47"/>
    <w:rsid w:val="00A56666"/>
    <w:rsid w:val="00A60677"/>
    <w:rsid w:val="00A66627"/>
    <w:rsid w:val="00A666CF"/>
    <w:rsid w:val="00A71CEA"/>
    <w:rsid w:val="00A77D27"/>
    <w:rsid w:val="00AA2455"/>
    <w:rsid w:val="00AA49CA"/>
    <w:rsid w:val="00AA5AA7"/>
    <w:rsid w:val="00AA638E"/>
    <w:rsid w:val="00AB314F"/>
    <w:rsid w:val="00AB6FD9"/>
    <w:rsid w:val="00AC167C"/>
    <w:rsid w:val="00AC1DB0"/>
    <w:rsid w:val="00AC2544"/>
    <w:rsid w:val="00AC36D8"/>
    <w:rsid w:val="00AE3062"/>
    <w:rsid w:val="00AF2A8C"/>
    <w:rsid w:val="00AF5F46"/>
    <w:rsid w:val="00B00061"/>
    <w:rsid w:val="00B028C7"/>
    <w:rsid w:val="00B0598A"/>
    <w:rsid w:val="00B11EA0"/>
    <w:rsid w:val="00B16F02"/>
    <w:rsid w:val="00B1701D"/>
    <w:rsid w:val="00B256BD"/>
    <w:rsid w:val="00B32829"/>
    <w:rsid w:val="00B32A1E"/>
    <w:rsid w:val="00B340EA"/>
    <w:rsid w:val="00B41AB7"/>
    <w:rsid w:val="00B42A47"/>
    <w:rsid w:val="00B4707B"/>
    <w:rsid w:val="00B5399D"/>
    <w:rsid w:val="00B613A0"/>
    <w:rsid w:val="00B7629A"/>
    <w:rsid w:val="00B77748"/>
    <w:rsid w:val="00B83E51"/>
    <w:rsid w:val="00B865B7"/>
    <w:rsid w:val="00B9496B"/>
    <w:rsid w:val="00B95085"/>
    <w:rsid w:val="00BA098C"/>
    <w:rsid w:val="00BA47E7"/>
    <w:rsid w:val="00BA4FA9"/>
    <w:rsid w:val="00BA61AE"/>
    <w:rsid w:val="00BA6A03"/>
    <w:rsid w:val="00BA737B"/>
    <w:rsid w:val="00BB10CF"/>
    <w:rsid w:val="00BB54EA"/>
    <w:rsid w:val="00BC3091"/>
    <w:rsid w:val="00BC3A4F"/>
    <w:rsid w:val="00BC678E"/>
    <w:rsid w:val="00BD1ACD"/>
    <w:rsid w:val="00BD539B"/>
    <w:rsid w:val="00BE032F"/>
    <w:rsid w:val="00BE100E"/>
    <w:rsid w:val="00BE1C6A"/>
    <w:rsid w:val="00BE3120"/>
    <w:rsid w:val="00BF41F1"/>
    <w:rsid w:val="00BF49AE"/>
    <w:rsid w:val="00C033C8"/>
    <w:rsid w:val="00C05F9D"/>
    <w:rsid w:val="00C13737"/>
    <w:rsid w:val="00C13D96"/>
    <w:rsid w:val="00C203B3"/>
    <w:rsid w:val="00C24300"/>
    <w:rsid w:val="00C26C86"/>
    <w:rsid w:val="00C301B9"/>
    <w:rsid w:val="00C326C4"/>
    <w:rsid w:val="00C335EE"/>
    <w:rsid w:val="00C42F2F"/>
    <w:rsid w:val="00C43EB7"/>
    <w:rsid w:val="00C45D6F"/>
    <w:rsid w:val="00C45EAD"/>
    <w:rsid w:val="00C4724C"/>
    <w:rsid w:val="00C539C8"/>
    <w:rsid w:val="00C54078"/>
    <w:rsid w:val="00C609C4"/>
    <w:rsid w:val="00C73CFA"/>
    <w:rsid w:val="00C7451C"/>
    <w:rsid w:val="00C80391"/>
    <w:rsid w:val="00C80E19"/>
    <w:rsid w:val="00C869E4"/>
    <w:rsid w:val="00C9283A"/>
    <w:rsid w:val="00C9519B"/>
    <w:rsid w:val="00C970E9"/>
    <w:rsid w:val="00CA0093"/>
    <w:rsid w:val="00CB29B8"/>
    <w:rsid w:val="00CB5144"/>
    <w:rsid w:val="00CC362B"/>
    <w:rsid w:val="00CC43AE"/>
    <w:rsid w:val="00CD1AC4"/>
    <w:rsid w:val="00CD1CC9"/>
    <w:rsid w:val="00CD3B54"/>
    <w:rsid w:val="00CD5D9A"/>
    <w:rsid w:val="00CD725C"/>
    <w:rsid w:val="00CD78F6"/>
    <w:rsid w:val="00CE1C8C"/>
    <w:rsid w:val="00CE1EFC"/>
    <w:rsid w:val="00CE7FB5"/>
    <w:rsid w:val="00CF0827"/>
    <w:rsid w:val="00CF10CB"/>
    <w:rsid w:val="00CF4105"/>
    <w:rsid w:val="00CF6800"/>
    <w:rsid w:val="00D01ABD"/>
    <w:rsid w:val="00D01EA5"/>
    <w:rsid w:val="00D020CA"/>
    <w:rsid w:val="00D04630"/>
    <w:rsid w:val="00D04C09"/>
    <w:rsid w:val="00D136ED"/>
    <w:rsid w:val="00D16E21"/>
    <w:rsid w:val="00D2569A"/>
    <w:rsid w:val="00D32CDE"/>
    <w:rsid w:val="00D36B12"/>
    <w:rsid w:val="00D4136C"/>
    <w:rsid w:val="00D42C4E"/>
    <w:rsid w:val="00D4580C"/>
    <w:rsid w:val="00D46CE8"/>
    <w:rsid w:val="00D5201F"/>
    <w:rsid w:val="00D53F73"/>
    <w:rsid w:val="00D545D8"/>
    <w:rsid w:val="00D54E65"/>
    <w:rsid w:val="00D609DD"/>
    <w:rsid w:val="00D60A52"/>
    <w:rsid w:val="00D63F24"/>
    <w:rsid w:val="00D8128B"/>
    <w:rsid w:val="00D812C6"/>
    <w:rsid w:val="00D920E6"/>
    <w:rsid w:val="00D92C54"/>
    <w:rsid w:val="00D9351C"/>
    <w:rsid w:val="00D958C1"/>
    <w:rsid w:val="00DA72E5"/>
    <w:rsid w:val="00DB0914"/>
    <w:rsid w:val="00DB4BF2"/>
    <w:rsid w:val="00DB7DE6"/>
    <w:rsid w:val="00DD0A37"/>
    <w:rsid w:val="00DD0D13"/>
    <w:rsid w:val="00DD3ECC"/>
    <w:rsid w:val="00DD4F7F"/>
    <w:rsid w:val="00DD6BA8"/>
    <w:rsid w:val="00DE57A7"/>
    <w:rsid w:val="00E04E53"/>
    <w:rsid w:val="00E127BE"/>
    <w:rsid w:val="00E2633A"/>
    <w:rsid w:val="00E33227"/>
    <w:rsid w:val="00E442B2"/>
    <w:rsid w:val="00E447EF"/>
    <w:rsid w:val="00E472A9"/>
    <w:rsid w:val="00E53BFD"/>
    <w:rsid w:val="00E557A8"/>
    <w:rsid w:val="00E61BFF"/>
    <w:rsid w:val="00E62E9B"/>
    <w:rsid w:val="00E77381"/>
    <w:rsid w:val="00E83896"/>
    <w:rsid w:val="00E8392B"/>
    <w:rsid w:val="00E84E04"/>
    <w:rsid w:val="00E95EC7"/>
    <w:rsid w:val="00EA0C29"/>
    <w:rsid w:val="00EA28B1"/>
    <w:rsid w:val="00EA6C1B"/>
    <w:rsid w:val="00EB2182"/>
    <w:rsid w:val="00EB7277"/>
    <w:rsid w:val="00EB7C73"/>
    <w:rsid w:val="00EC15A0"/>
    <w:rsid w:val="00EC1A4A"/>
    <w:rsid w:val="00EC5FEB"/>
    <w:rsid w:val="00EC7114"/>
    <w:rsid w:val="00EC7E7B"/>
    <w:rsid w:val="00ED1555"/>
    <w:rsid w:val="00ED318F"/>
    <w:rsid w:val="00ED4E2C"/>
    <w:rsid w:val="00ED738B"/>
    <w:rsid w:val="00EE28B0"/>
    <w:rsid w:val="00EE71D4"/>
    <w:rsid w:val="00EF4377"/>
    <w:rsid w:val="00EF6A8E"/>
    <w:rsid w:val="00F0056B"/>
    <w:rsid w:val="00F03C68"/>
    <w:rsid w:val="00F06E82"/>
    <w:rsid w:val="00F11798"/>
    <w:rsid w:val="00F11CD3"/>
    <w:rsid w:val="00F14605"/>
    <w:rsid w:val="00F14DFB"/>
    <w:rsid w:val="00F24AAF"/>
    <w:rsid w:val="00F2549E"/>
    <w:rsid w:val="00F256CC"/>
    <w:rsid w:val="00F25F9D"/>
    <w:rsid w:val="00F277D3"/>
    <w:rsid w:val="00F33A5E"/>
    <w:rsid w:val="00F34623"/>
    <w:rsid w:val="00F4263B"/>
    <w:rsid w:val="00F42E3E"/>
    <w:rsid w:val="00F462E7"/>
    <w:rsid w:val="00F46F7C"/>
    <w:rsid w:val="00F503C8"/>
    <w:rsid w:val="00F5461F"/>
    <w:rsid w:val="00F63C35"/>
    <w:rsid w:val="00F66E7D"/>
    <w:rsid w:val="00F7275B"/>
    <w:rsid w:val="00F74EA6"/>
    <w:rsid w:val="00F75628"/>
    <w:rsid w:val="00F875FF"/>
    <w:rsid w:val="00F945B5"/>
    <w:rsid w:val="00F95A0F"/>
    <w:rsid w:val="00FB0BB8"/>
    <w:rsid w:val="00FB16F3"/>
    <w:rsid w:val="00FB63A9"/>
    <w:rsid w:val="00FB7ADC"/>
    <w:rsid w:val="00FC3B9C"/>
    <w:rsid w:val="00FC6DE5"/>
    <w:rsid w:val="00FD32D0"/>
    <w:rsid w:val="00FD5B03"/>
    <w:rsid w:val="00FD6D3D"/>
    <w:rsid w:val="00FE0BCA"/>
    <w:rsid w:val="00FE36FB"/>
    <w:rsid w:val="00FE466E"/>
    <w:rsid w:val="00FF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FD168"/>
  <w15:chartTrackingRefBased/>
  <w15:docId w15:val="{C818A7FC-C1D9-7243-9FCE-9A261F4D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38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8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ilong</dc:creator>
  <cp:keywords/>
  <dc:description/>
  <cp:lastModifiedBy>Zheng Yilong</cp:lastModifiedBy>
  <cp:revision>76</cp:revision>
  <dcterms:created xsi:type="dcterms:W3CDTF">2022-12-12T10:52:00Z</dcterms:created>
  <dcterms:modified xsi:type="dcterms:W3CDTF">2022-12-12T11:54:00Z</dcterms:modified>
</cp:coreProperties>
</file>